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02F" w:rsidRDefault="0031502F" w:rsidP="0031502F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07FE3">
        <w:rPr>
          <w:rFonts w:ascii="Times New Roman" w:hAnsi="Times New Roman" w:cs="Times New Roman"/>
          <w:b/>
          <w:sz w:val="24"/>
          <w:szCs w:val="24"/>
        </w:rPr>
        <w:t>1</w:t>
      </w:r>
      <w:r w:rsidR="00A036A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07FE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C07FE3">
        <w:rPr>
          <w:rFonts w:ascii="Times New Roman" w:hAnsi="Times New Roman" w:cs="Times New Roman"/>
          <w:sz w:val="24"/>
          <w:szCs w:val="24"/>
        </w:rPr>
        <w:t xml:space="preserve"> Probe sequences used for gene analysis during molecular inversion probe sequencing.</w:t>
      </w:r>
    </w:p>
    <w:tbl>
      <w:tblPr>
        <w:tblStyle w:val="PlainTable21"/>
        <w:tblW w:w="13649" w:type="dxa"/>
        <w:jc w:val="center"/>
        <w:tblLook w:val="04A0" w:firstRow="1" w:lastRow="0" w:firstColumn="1" w:lastColumn="0" w:noHBand="0" w:noVBand="1"/>
      </w:tblPr>
      <w:tblGrid>
        <w:gridCol w:w="1033"/>
        <w:gridCol w:w="1198"/>
        <w:gridCol w:w="11418"/>
      </w:tblGrid>
      <w:tr w:rsidR="00050A06" w:rsidRPr="00C07FE3" w:rsidTr="00EB1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e number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CATATGGTTTCTTGGCATACTTCAGCTTCCCGATATCCGACGGTAGTGTNNNNNNNTTCCTTTTATAGGGT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TGTATGGGATTGCCATGTGTCTTCAGCTTCCCGATATCCGACGGTAGTGTNNNNNNNGTGTCCGTTGAGCTA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TTTGTGCAAGAGTTTGCCTTCAGCTTCCCGATATCCGACGGTAGTGTNNNNNNNCCTATGGTGCTAGTG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ACAAGATTAGGCTGGGTACCTTCAGCTTCCCGATATCCGACGGTAGTGTNNNNNNNTCGTGGGCTTGTTTT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TGTACTCTTCTTGTCCAGCTCTTCAGCTTCCCGATATCCGACGGTAGTGTNNNNNNNAACACAAAGATCATC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GTGTGGAGGGTAAGGGGCTTCAGCTTCCCGATATCCGACGGTAGTGTNNNNNNNGCAAATACACAGAGGAAG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TGGTAGCCCGCTGACCTGATCTTCAGCTTCCCGATATCCGACGGTAGTGTNNNNNNNGGTTCTTGCTGGTGT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TGAGGGGGACTCCCTTCAGCTTCCCGATATCCGACGGTAGTGTNNNNNNNATCCCATCCCTCCTTTCCCA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TCTACACGTTGGTGCGTGAGCTTCAGCTTCCCGATATCCGACGGTAGTGTNNNNNNNGGGGAAGTGGCTGGT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TGCTGCTCCCTGGCTGGGCTTCAGCTTCCCGATATCCGACGGTAGTGTNNNNNNNCTCCCTCACTGCCCTG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CATGGGCACGTCATCCGAGTCTTCAGCTTCCCGATATCCGACGGTAGTGTNNNNNNNTGTGGGGTGGAGAGC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TCCCCTACATCGAGACCTCCTTCAGCTTCCCGATATCCGACGGTAGTGTNNNNNNNGCTTTCCACCTCTCA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CCTCTCTGCGCATGTCCTGCTTCAGCTTCCCGATATCCGACGGTAGTGTNNNNNNNCTTCCTGTGTGTGTT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TACAGGTGAACCCCGCTTCAGCTTCCCGATATCCGACGGTAGTGTNNNNNNNTGGGGAGACGTGCCTGTT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GAGGAGTACAGCGCCATGCTTCAGCTTCCCGATATCCGACGGTAGTGTNNNNNNNGAGAGGCTGGCTGTGT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TATAGAGGTGAGCCTGGCGCTTCAGCTTCCCGATATCCGACGGTAGTGTNNNNNNNTGTAGGAGGACCCCG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GGTGCCAGCAGCTGCTGCGCTTCAGCTTCCCGATATCCGACGGTAGTGTNNNNNNNGAGGAGCGATGACGGA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GCTTCATGTGTACAGGCTTCAGCTTCCCGATATCCGACGGTAGTGTNNNNNNNCTTTGTCTTTGACTTCTT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AGGCATACTAGTACAAGTGCTTCAGCTTCCCGATATCCGACGGTAGTGTNNNNNNNGGGTGTTGATGATGCC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AGCACATTAATTTTGGCAGCTTCAGCTTCCCGATATCCGACGGTAGTGTNNNNNNNCAGAGAGTGGAGGATG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AGAAGAAAAGACTCCTGGCCTTCAGCTTCCCGATATCCGACGGTAGTGTNNNNNNNTGCACATGGCTTTCCCA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AATACAGATCTGTTTTCTGCCTTCAGCTTCCCGATATCCGACGGTAGTGTNNNNNNNCTATGGTCCTAGTAG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AGGACTTAGCAAGAAGTCTTCAGCTTCCCGATATCCGACGGTAGTGTNNNNNNNGTGTTACTAATGACTGTG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CTCCTCTTGACCTGCTGTGCTTCAGCTTCCCGATATCCGACGGTAGTGTNNNNNNNACTCCTTAATGTCAG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TTCTTTGTGTATTTGCCATCTTCAGCTTCCCGATATCCGACGGTAGTGTNNNNNNNCTGTGTTTCTCCCTT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ATTACTGGTGCAGGCTTCAGCTTCCCGATATCCGACGGTAGTGTNNNNNNNGGCCTGCTGAAAATGACTGAA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AGGCAAGAGTGCCTTGACGCTTCAGCTTCCCGATATCCGACGGTAGTGTNNNNNNNAAAAGGTACTGGTGGA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GTATGGGGCGGGCGGTGCTTCAGCTTCCCGATATCCGACGGTAGTGTNNNNNNNGAGGAAGCGAGAGGTGCT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AAGGTGGGAGAACTGAAGGACTTCAGCTTCCCGATATCCGACGGTAGTGTNNNNNNNACTTCTCTGGTGACA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AAAGGTGAGTTTGCCTTGACTTCAGCTTCCCGATATCCGACGGTAGTGTNNNNNNNCCTTGAGGCCTTTCT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GGGGACCAGGGTAGAAGGCTTCAGCTTCCCGATATCCGACGGTAGTGTNNNNNNNGAAGATCAGTGAGCTGG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GATCAGTATCTGCATGGAGCCTTCAGCTTCCCGATATCCGACGGTAGTGTNNNNNNNTCTTCCACCTTTCTC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TAAGAGTTGGGTGGCTCTGGCTTCAGCTTCCCGATATCCGACGGTAGTGTNNNNNNNAAGGGAGCTGCAGGT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ATAAGTTAATGAGTCGGTCTTCAGCTTCCCGATATCCGACGGTAGTGTNNNNNNNCTGGTCTGGTATTCTC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GGCCTTTTATTACCTAGAGGCTTCAGCTTCCCGATATCCGACGGTAGTGTNNNNNNNAAGGCTTTTACACGAA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CTCTTTTTTCTATGTTTTGCTTCAGCTTCCCGATATCCGACGGTAGTGTNNNNNNNTTCTTTTACATTCCC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AGGTCCTACATGTCGGTCTTCAGCTTCCCGATATCCGACGGTAGTGTNNNNNNNGTTCCCTCCTTTTCTAT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GGAGCCAGAGTCTTGTGCTTCAGCTTCCCGATATCCGACGGTAGTGTNNNNNNNTTTGGGGTCAGCGGGCA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TTTCTGGAGGGCTGATTCTTCAGCTTCCCGATATCCGACGGTAGTGTNNNNNNNGCTGATGTTTGGGTGCCA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GACTGCACAGAGTAATGAGTCTTCAGCTTCCCGATATCCGACGGTAGTGTNNNNNNNTTGGCCTGGGTGGGG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CTAACTTGGACCCCTGGGTCTTCAGCTTCCCGATATCCGACGGTAGTGTNNNNNNNTCTGGAGGAGGGATGG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TGAGGCAAGGGGTTGGGCCTTCAGCTTCCCGATATCCGACGGTAGTGTNNNNNNNAAGGAAACCAGGCAGTA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GCTCCTTGTTCTCTGCTTCAGCTTCCCGATATCCGACGGTAGTGTNNNNNNNGAGGGGTGGGATGGGGAGAG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TGCCTGGCACTGGTTCTCTTCAGCTTCCCGATATCCGACGGTAGTGTNNNNNNNGATGACTGACAGAGAAGA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CGTCTAAGTGTTTGGGAAGCTTCAGCTTCCCGATATCCGACGGTAGTGTNNNNNNNTTAACACCACGTCCT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GCTGGTTAAGGCCGATGGTCTTCAGCTTCCCGATATCCGACGGTAGTGTNNNNNNNGTCACAGGTGAAATG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TGCGGTGAATTTTTGGCAATCTTCAGCTTCCCGATATCCGACGGTAGTGTNNNNNNNCTCTCTCACTCATTT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CCTTGAATCGGGCTGGCTTCAGCTTCCCGATATCCGACGGTAGTGTNNNNNNNCTGTTTTTTCTTTTTCTTT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ATGCTATCCAAAAGAACAGCTTCAGCTTCCCGATATCCGACGGTAGTGTNNNNNNNATGGTGGGACGAGGA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CACTCTTTCCCCAAGTAACTTCAGCTTCCCGATATCCGACGGTAGTGTNNNNNNNCCCTTTTTTTTCTCTCT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TTACCATTAAAACACCTGTCCTTCAGCTTCCCGATATCCGACGGTAGTGTNNNNNNNTCTGACTGAAAGCTG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CTGATGACTTCTGGTGCCTCTTCAGCTTCCCGATATCCGACGGTAGTGTNNNNNNNAACACCAAGACGTGG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TTTTGGCCCTGAGATGCTGCTTCAGCTTCCCGATATCCGACGGTAGTGTNNNNNNNATGAAGACCTCACAGTA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CTGGATCCATTTTGTGGCTTCAGCTTCCCGATATCCGACGGTAGTGTNNNNNNNAGGAAAATGAGATCTAC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GGGCTAAAGGACTCTGGCCTTCAGCTTCCCGATATCCGACGGTAGTGTNNNNNNNCAAAATGCAGAAGAAAAA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TTGTGGCTTTGTGGCTTCAGCTTCCCGATATCCGACGGTAGTGTNNNNNNNAGACATTTAACGAATGGAAC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CCCAGTGGTGTGAGGGCTCCTTCAGCTTCCCGATATCCGACGGTAGTGTNNNNNNNCTTTGGTTCTCTTTTGT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TGTTACTCCAAGTGTCATTCTTCAGCTTCCCGATATCCGACGGTAGTGTNNNNNNNAAATAACTTCTTTCT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GAAATATTCACTGTTCGCCTTCAGCTTCCCGATATCCGACGGTAGTGTNNNNNNNGTGGGACAAAGAATT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ACAGAAAAAGAAAACCCTTCAGCTTCCCGATATCCGACGGTAGTGTNNNNNNNTCCCTTGTAGACTGTTCCA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TGAGGCAGGGGGGGTAGCTTCAGCTTCCCGATATCCGACGGTAGTGTNNNNNNNAAGAAGAAAGAATTCAGA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GGGGTAGAAGGTTGGGGGACTTCAGCTTCCCGATATCCGACGGTAGTGTNNNNNNNGGAGATTTCTGTAAGG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CTGCAATTGCTTTGCTGCCTTCAGCTTCCCGATATCCGACGGTAGTGTNNNNNNNGTGTTATCGCTACTCT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GGATTTTGAAGGAGACGGCTTCAGCTTCCCGATATCCGACGGTAGTGTNNNNNNNAGCAATGCTGGATACT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TTGGAAGATAAGATTCAGAGCTTCAGCTTCCCGATATCCGACGGTAGTGTNNNNNNNTTGGGAGCTGATGA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TGGGCGACATGCTACTTGCTTCAGCTTCCCGATATCCGACGGTAGTGTNNNNNNNGTTTGCTGTTTGTCTC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TCTCAGAAACAACTGCTTCAGCTTCCCGATATCCGACGGTAGTGTNNNNNNNCCTGTGGTATTGGGTGGT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AGCAGCTTTCGACAAAAGTCTTCAGCTTCCCGATATCCGACGGTAGTGTNNNNNNNAGTGTAAAATGGTAG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TCCGCTGTCAAACATGTGGTCTTCAGCTTCCCGATATCCGACGGTAGTGTNNNNNNNCAAGAGAGTAGATAC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TCCAGTAAGCCAGGCTTCAGCTTCCCGATATCCGACGGTAGTGTNNNNNNNACTCATCCATATTTCACATTC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TGTTGGAGAATGTTCCACCTTCAGCTTCCCGATATCCGACGGTAGTGTNNNNNNNCATATCTTCAGCATGAGG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GGTTTGTATGTGACGCTTCAGCTTCCCGATATCCGACGGTAGTGTNNNNNNNCCCTTTACCTCTTATCAATA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AGGTAGCACTGAAAGGCCTTCAGCTTCCCGATATCCGACGGTAGTGTNNNNNNNGAAACAGCAAAATGGTGA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GTTCTCTTTGTTGGAGTGCCTTCAGCTTCCCGATATCCGACGGTAGTGTNNNNNNNCATCTGTGGGATTTT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GCATCAATGGATACCGCTTCAGCTTCCCGATATCCGACGGTAGTGTNNNNNNNGGACAAAGTCCGGATTGAA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ATTATTTTAGGAGGTGGGCTTCAGCTTCCCGATATCCGACGGTAGTGTNNNNNNNATATAGAGGCCCTATTG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GACAACTACATCACAGCTTCAGCTTCCCGATATCCGACGGTAGTGTNNNNNNNGCTCCCCACCAAATTTGTC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ATTTGGTGGGGAGCCTTCAGCTTCCCGATATCCGACGGTAGTGTNNNNNNNCTGTGATGTAGTTGTCTATGT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CGGAGGCGGAGGCGGAGGACTTCAGCTTCCCGATATCCGACGGTAGTGTNNNNNNNTTGAACAGAGCCTGGC</w:t>
            </w:r>
          </w:p>
        </w:tc>
      </w:tr>
      <w:tr w:rsidR="00050A06" w:rsidRPr="00C07FE3" w:rsidTr="00EB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GAGGTGAGTGCTGGCGCTTCAGCTTCCCGATATCCGACGGTAGTGTNNNNNNNGGTTATAAGATGGCGGCGC</w:t>
            </w:r>
          </w:p>
        </w:tc>
      </w:tr>
      <w:tr w:rsidR="00050A06" w:rsidRPr="00C07FE3" w:rsidTr="00EB1C20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noWrap/>
            <w:hideMark/>
          </w:tcPr>
          <w:p w:rsidR="00050A06" w:rsidRPr="00682C13" w:rsidRDefault="00050A06" w:rsidP="001B3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18" w:type="dxa"/>
            <w:noWrap/>
            <w:hideMark/>
          </w:tcPr>
          <w:p w:rsidR="00050A06" w:rsidRPr="00682C13" w:rsidRDefault="00050A06" w:rsidP="001B3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2C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GGCGGCTGGCTGGTGTTTATCTTCAGCTTCCCGATATCCGACGGTAGTGTNNNNNNNGGGCCAGGCTCTGTTC</w:t>
            </w:r>
          </w:p>
        </w:tc>
      </w:tr>
    </w:tbl>
    <w:p w:rsidR="00E067E4" w:rsidRDefault="0031502F">
      <w:r>
        <w:rPr>
          <w:rFonts w:ascii="Times New Roman" w:hAnsi="Times New Roman" w:cs="Times New Roman"/>
          <w:sz w:val="24"/>
          <w:szCs w:val="24"/>
        </w:rPr>
        <w:t xml:space="preserve">*poorly perform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mMIP</w:t>
      </w:r>
      <w:proofErr w:type="spellEnd"/>
    </w:p>
    <w:sectPr w:rsidR="00E067E4" w:rsidSect="00050A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A06"/>
    <w:rsid w:val="00050A06"/>
    <w:rsid w:val="0031502F"/>
    <w:rsid w:val="00A036A6"/>
    <w:rsid w:val="00CB1D54"/>
    <w:rsid w:val="00E067E4"/>
    <w:rsid w:val="00EB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6C678"/>
  <w15:chartTrackingRefBased/>
  <w15:docId w15:val="{9A0A084F-BD8F-4D6D-8CB4-465EE24B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A06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50A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duth, Christopher</dc:creator>
  <cp:keywords/>
  <dc:description/>
  <cp:lastModifiedBy>Sudduth, Christopher</cp:lastModifiedBy>
  <cp:revision>3</cp:revision>
  <dcterms:created xsi:type="dcterms:W3CDTF">2019-09-10T13:09:00Z</dcterms:created>
  <dcterms:modified xsi:type="dcterms:W3CDTF">2019-09-10T14:37:00Z</dcterms:modified>
</cp:coreProperties>
</file>